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21F27" w14:textId="77777777" w:rsidR="00361E74" w:rsidRPr="003C3EA4" w:rsidRDefault="00361E74" w:rsidP="00361E7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 Table</w:t>
      </w:r>
      <w:bookmarkStart w:id="0" w:name="_GoBack"/>
      <w:bookmarkEnd w:id="0"/>
      <w:r w:rsidRPr="7140A3F3">
        <w:rPr>
          <w:rFonts w:ascii="Arial" w:hAnsi="Arial" w:cs="Arial"/>
          <w:b/>
          <w:bCs/>
        </w:rPr>
        <w:t>. Further Quantitation of Asters in Figures 4 and 5.</w:t>
      </w:r>
    </w:p>
    <w:p w14:paraId="51121EAB" w14:textId="77777777" w:rsidR="00361E74" w:rsidRPr="003C3EA4" w:rsidRDefault="00361E74" w:rsidP="00361E7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2070"/>
        <w:gridCol w:w="1980"/>
        <w:gridCol w:w="3348"/>
      </w:tblGrid>
      <w:tr w:rsidR="00361E74" w:rsidRPr="0089115A" w14:paraId="68FF6734" w14:textId="77777777" w:rsidTr="003D424B">
        <w:tc>
          <w:tcPr>
            <w:tcW w:w="1458" w:type="dxa"/>
            <w:shd w:val="clear" w:color="auto" w:fill="DDD9C3"/>
          </w:tcPr>
          <w:p w14:paraId="3F2F5792" w14:textId="77777777" w:rsidR="00361E74" w:rsidRPr="0089115A" w:rsidRDefault="00361E74" w:rsidP="003D424B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20"/>
                <w:szCs w:val="22"/>
              </w:rPr>
              <w:t>Parameter Name and Value</w:t>
            </w:r>
          </w:p>
        </w:tc>
        <w:tc>
          <w:tcPr>
            <w:tcW w:w="2070" w:type="dxa"/>
            <w:shd w:val="clear" w:color="auto" w:fill="DDD9C3"/>
          </w:tcPr>
          <w:p w14:paraId="163F4087" w14:textId="77777777" w:rsidR="00361E74" w:rsidRPr="0089115A" w:rsidRDefault="00361E74" w:rsidP="003D424B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20"/>
                <w:szCs w:val="22"/>
              </w:rPr>
              <w:t>Number of hexagon regions</w:t>
            </w:r>
          </w:p>
        </w:tc>
        <w:tc>
          <w:tcPr>
            <w:tcW w:w="1980" w:type="dxa"/>
            <w:shd w:val="clear" w:color="auto" w:fill="DDD9C3"/>
          </w:tcPr>
          <w:p w14:paraId="139B2F45" w14:textId="77777777" w:rsidR="00361E74" w:rsidRPr="0089115A" w:rsidRDefault="00361E74" w:rsidP="003D424B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20"/>
                <w:szCs w:val="22"/>
              </w:rPr>
              <w:t>Area of hexagon regions (pixels</w:t>
            </w:r>
            <w:r w:rsidRPr="0089115A">
              <w:rPr>
                <w:rFonts w:ascii="Arial" w:hAnsi="Arial" w:cs="Arial"/>
                <w:b/>
                <w:bCs/>
                <w:sz w:val="20"/>
                <w:szCs w:val="22"/>
                <w:vertAlign w:val="superscript"/>
              </w:rPr>
              <w:t>2</w:t>
            </w:r>
            <w:r w:rsidRPr="0089115A">
              <w:rPr>
                <w:rFonts w:ascii="Arial" w:hAnsi="Arial" w:cs="Arial"/>
                <w:b/>
                <w:bCs/>
                <w:sz w:val="20"/>
                <w:szCs w:val="22"/>
              </w:rPr>
              <w:t>)</w:t>
            </w:r>
          </w:p>
        </w:tc>
        <w:tc>
          <w:tcPr>
            <w:tcW w:w="3348" w:type="dxa"/>
            <w:shd w:val="clear" w:color="auto" w:fill="DDD9C3"/>
          </w:tcPr>
          <w:p w14:paraId="437134B2" w14:textId="77777777" w:rsidR="00361E74" w:rsidRPr="0089115A" w:rsidRDefault="00361E74" w:rsidP="003D424B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20"/>
                <w:szCs w:val="22"/>
              </w:rPr>
              <w:t>Minimum Distance to the Boundary of hexagon regions (pixels)</w:t>
            </w:r>
          </w:p>
        </w:tc>
      </w:tr>
      <w:tr w:rsidR="00361E74" w:rsidRPr="0089115A" w14:paraId="5722CA8C" w14:textId="77777777" w:rsidTr="003D424B">
        <w:tc>
          <w:tcPr>
            <w:tcW w:w="1458" w:type="dxa"/>
            <w:vMerge w:val="restart"/>
          </w:tcPr>
          <w:p w14:paraId="29272E3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sym w:font="Symbol" w:char="F068"/>
            </w:r>
            <w:r w:rsidRPr="0089115A">
              <w:rPr>
                <w:rFonts w:ascii="Arial" w:hAnsi="Arial" w:cs="Arial"/>
                <w:sz w:val="20"/>
                <w:szCs w:val="22"/>
              </w:rPr>
              <w:t>=0.1</w:t>
            </w:r>
          </w:p>
        </w:tc>
        <w:tc>
          <w:tcPr>
            <w:tcW w:w="2070" w:type="dxa"/>
            <w:vMerge w:val="restart"/>
          </w:tcPr>
          <w:p w14:paraId="5F2535F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980" w:type="dxa"/>
          </w:tcPr>
          <w:p w14:paraId="31944F3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5328</w:t>
            </w:r>
          </w:p>
        </w:tc>
        <w:tc>
          <w:tcPr>
            <w:tcW w:w="3348" w:type="dxa"/>
          </w:tcPr>
          <w:p w14:paraId="21AF24C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8584.93</w:t>
            </w:r>
          </w:p>
        </w:tc>
      </w:tr>
      <w:tr w:rsidR="00361E74" w:rsidRPr="0089115A" w14:paraId="164320A1" w14:textId="77777777" w:rsidTr="003D424B">
        <w:tc>
          <w:tcPr>
            <w:tcW w:w="1458" w:type="dxa"/>
            <w:vMerge/>
          </w:tcPr>
          <w:p w14:paraId="6CC1380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B90005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6E6B187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1D95C8C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9913.21</w:t>
            </w:r>
          </w:p>
        </w:tc>
      </w:tr>
      <w:tr w:rsidR="00361E74" w:rsidRPr="0089115A" w14:paraId="52223873" w14:textId="77777777" w:rsidTr="003D424B">
        <w:tc>
          <w:tcPr>
            <w:tcW w:w="1458" w:type="dxa"/>
            <w:vMerge w:val="restart"/>
          </w:tcPr>
          <w:p w14:paraId="284780C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sym w:font="Symbol" w:char="F068"/>
            </w:r>
            <w:r w:rsidRPr="0089115A">
              <w:rPr>
                <w:rFonts w:ascii="Arial" w:hAnsi="Arial" w:cs="Arial"/>
                <w:sz w:val="20"/>
                <w:szCs w:val="22"/>
              </w:rPr>
              <w:t>=0.5</w:t>
            </w:r>
          </w:p>
        </w:tc>
        <w:tc>
          <w:tcPr>
            <w:tcW w:w="2070" w:type="dxa"/>
            <w:vMerge w:val="restart"/>
          </w:tcPr>
          <w:p w14:paraId="5A24264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980" w:type="dxa"/>
          </w:tcPr>
          <w:p w14:paraId="37DDB01D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44</w:t>
            </w:r>
          </w:p>
        </w:tc>
        <w:tc>
          <w:tcPr>
            <w:tcW w:w="3348" w:type="dxa"/>
          </w:tcPr>
          <w:p w14:paraId="4EBA0A1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7885.54</w:t>
            </w:r>
          </w:p>
        </w:tc>
      </w:tr>
      <w:tr w:rsidR="00361E74" w:rsidRPr="0089115A" w14:paraId="2D8E1173" w14:textId="77777777" w:rsidTr="003D424B">
        <w:tc>
          <w:tcPr>
            <w:tcW w:w="1458" w:type="dxa"/>
            <w:vMerge/>
          </w:tcPr>
          <w:p w14:paraId="05DC65A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733565C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628E6B84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296</w:t>
            </w:r>
          </w:p>
        </w:tc>
        <w:tc>
          <w:tcPr>
            <w:tcW w:w="3348" w:type="dxa"/>
          </w:tcPr>
          <w:p w14:paraId="0CBF9A4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5553.25</w:t>
            </w:r>
          </w:p>
        </w:tc>
      </w:tr>
      <w:tr w:rsidR="00361E74" w:rsidRPr="0089115A" w14:paraId="2831C096" w14:textId="77777777" w:rsidTr="003D424B">
        <w:tc>
          <w:tcPr>
            <w:tcW w:w="1458" w:type="dxa"/>
            <w:vMerge w:val="restart"/>
          </w:tcPr>
          <w:p w14:paraId="3E402E1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sym w:font="Symbol" w:char="F068"/>
            </w:r>
            <w:r w:rsidRPr="0089115A">
              <w:rPr>
                <w:rFonts w:ascii="Arial" w:hAnsi="Arial" w:cs="Arial"/>
                <w:sz w:val="20"/>
                <w:szCs w:val="22"/>
              </w:rPr>
              <w:t>=5</w:t>
            </w:r>
          </w:p>
        </w:tc>
        <w:tc>
          <w:tcPr>
            <w:tcW w:w="2070" w:type="dxa"/>
            <w:vMerge w:val="restart"/>
          </w:tcPr>
          <w:p w14:paraId="3F34DC8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5</w:t>
            </w:r>
          </w:p>
        </w:tc>
        <w:tc>
          <w:tcPr>
            <w:tcW w:w="1980" w:type="dxa"/>
          </w:tcPr>
          <w:p w14:paraId="69FC2AE2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0A06212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8186.00</w:t>
            </w:r>
          </w:p>
        </w:tc>
      </w:tr>
      <w:tr w:rsidR="00361E74" w:rsidRPr="0089115A" w14:paraId="5B15D18F" w14:textId="77777777" w:rsidTr="003D424B">
        <w:tc>
          <w:tcPr>
            <w:tcW w:w="1458" w:type="dxa"/>
            <w:vMerge/>
          </w:tcPr>
          <w:p w14:paraId="17B60CE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3E1A3F5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0FFD5171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48</w:t>
            </w:r>
          </w:p>
        </w:tc>
        <w:tc>
          <w:tcPr>
            <w:tcW w:w="3348" w:type="dxa"/>
          </w:tcPr>
          <w:p w14:paraId="042A053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3510.21</w:t>
            </w:r>
          </w:p>
        </w:tc>
      </w:tr>
      <w:tr w:rsidR="00361E74" w:rsidRPr="0089115A" w14:paraId="690C7AE5" w14:textId="77777777" w:rsidTr="003D424B">
        <w:tc>
          <w:tcPr>
            <w:tcW w:w="1458" w:type="dxa"/>
            <w:vMerge/>
          </w:tcPr>
          <w:p w14:paraId="6F1553F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2042C54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3C963424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695B27A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8146.00</w:t>
            </w:r>
          </w:p>
        </w:tc>
      </w:tr>
      <w:tr w:rsidR="00361E74" w:rsidRPr="0089115A" w14:paraId="344AAAED" w14:textId="77777777" w:rsidTr="003D424B">
        <w:tc>
          <w:tcPr>
            <w:tcW w:w="1458" w:type="dxa"/>
            <w:vMerge/>
          </w:tcPr>
          <w:p w14:paraId="1ED3858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33B53EF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4B3D5DCD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20</w:t>
            </w:r>
          </w:p>
        </w:tc>
        <w:tc>
          <w:tcPr>
            <w:tcW w:w="3348" w:type="dxa"/>
          </w:tcPr>
          <w:p w14:paraId="0C4453A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1123.18</w:t>
            </w:r>
          </w:p>
        </w:tc>
      </w:tr>
      <w:tr w:rsidR="00361E74" w:rsidRPr="0089115A" w14:paraId="0EFC634F" w14:textId="77777777" w:rsidTr="003D424B">
        <w:tc>
          <w:tcPr>
            <w:tcW w:w="1458" w:type="dxa"/>
            <w:vMerge/>
          </w:tcPr>
          <w:p w14:paraId="2F8C1DD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2D618F7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12CA3B60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7354959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0912.32</w:t>
            </w:r>
          </w:p>
        </w:tc>
      </w:tr>
      <w:tr w:rsidR="00361E74" w:rsidRPr="0089115A" w14:paraId="7666E6EB" w14:textId="77777777" w:rsidTr="003D424B">
        <w:tc>
          <w:tcPr>
            <w:tcW w:w="1458" w:type="dxa"/>
          </w:tcPr>
          <w:p w14:paraId="037A74E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sym w:font="Symbol" w:char="F068"/>
            </w:r>
            <w:r w:rsidRPr="0089115A">
              <w:rPr>
                <w:rFonts w:ascii="Arial" w:hAnsi="Arial" w:cs="Arial"/>
                <w:sz w:val="20"/>
                <w:szCs w:val="22"/>
              </w:rPr>
              <w:t>=10</w:t>
            </w:r>
          </w:p>
        </w:tc>
        <w:tc>
          <w:tcPr>
            <w:tcW w:w="2070" w:type="dxa"/>
          </w:tcPr>
          <w:p w14:paraId="0BE3023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1ED95C24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n.d.</w:t>
            </w: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3348" w:type="dxa"/>
          </w:tcPr>
          <w:p w14:paraId="13B0883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61E74" w:rsidRPr="0089115A" w14:paraId="1F1AC217" w14:textId="77777777" w:rsidTr="003D424B">
        <w:tc>
          <w:tcPr>
            <w:tcW w:w="1458" w:type="dxa"/>
          </w:tcPr>
          <w:p w14:paraId="64B5BB0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k=0</w:t>
            </w:r>
          </w:p>
        </w:tc>
        <w:tc>
          <w:tcPr>
            <w:tcW w:w="2070" w:type="dxa"/>
          </w:tcPr>
          <w:p w14:paraId="2AD41C7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2654A174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proofErr w:type="spellStart"/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n.d.</w:t>
            </w:r>
            <w:proofErr w:type="spellEnd"/>
          </w:p>
        </w:tc>
        <w:tc>
          <w:tcPr>
            <w:tcW w:w="3348" w:type="dxa"/>
          </w:tcPr>
          <w:p w14:paraId="17C296A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61E74" w:rsidRPr="0089115A" w14:paraId="1F6A4205" w14:textId="77777777" w:rsidTr="003D424B">
        <w:tc>
          <w:tcPr>
            <w:tcW w:w="1458" w:type="dxa"/>
            <w:vMerge w:val="restart"/>
          </w:tcPr>
          <w:p w14:paraId="6094A70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k=0.5</w:t>
            </w:r>
          </w:p>
        </w:tc>
        <w:tc>
          <w:tcPr>
            <w:tcW w:w="2070" w:type="dxa"/>
            <w:vMerge w:val="restart"/>
          </w:tcPr>
          <w:p w14:paraId="41D873A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980" w:type="dxa"/>
          </w:tcPr>
          <w:p w14:paraId="27D9019E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4B1FD63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7615.70</w:t>
            </w:r>
          </w:p>
        </w:tc>
      </w:tr>
      <w:tr w:rsidR="00361E74" w:rsidRPr="0089115A" w14:paraId="32EA8552" w14:textId="77777777" w:rsidTr="003D424B">
        <w:tc>
          <w:tcPr>
            <w:tcW w:w="1458" w:type="dxa"/>
            <w:vMerge/>
          </w:tcPr>
          <w:p w14:paraId="4A73703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9A4C2E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50D4DD7F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48</w:t>
            </w:r>
          </w:p>
        </w:tc>
        <w:tc>
          <w:tcPr>
            <w:tcW w:w="3348" w:type="dxa"/>
          </w:tcPr>
          <w:p w14:paraId="11422DF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2022.31</w:t>
            </w:r>
          </w:p>
        </w:tc>
      </w:tr>
      <w:tr w:rsidR="00361E74" w:rsidRPr="0089115A" w14:paraId="655460D6" w14:textId="77777777" w:rsidTr="003D424B">
        <w:tc>
          <w:tcPr>
            <w:tcW w:w="1458" w:type="dxa"/>
            <w:vMerge w:val="restart"/>
          </w:tcPr>
          <w:p w14:paraId="6A0968C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k=1</w:t>
            </w:r>
          </w:p>
        </w:tc>
        <w:tc>
          <w:tcPr>
            <w:tcW w:w="2070" w:type="dxa"/>
            <w:vMerge w:val="restart"/>
          </w:tcPr>
          <w:p w14:paraId="0605EA9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4</w:t>
            </w:r>
          </w:p>
        </w:tc>
        <w:tc>
          <w:tcPr>
            <w:tcW w:w="1980" w:type="dxa"/>
          </w:tcPr>
          <w:p w14:paraId="2C05A190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20</w:t>
            </w:r>
          </w:p>
        </w:tc>
        <w:tc>
          <w:tcPr>
            <w:tcW w:w="3348" w:type="dxa"/>
          </w:tcPr>
          <w:p w14:paraId="6F13CAB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9960.38</w:t>
            </w:r>
          </w:p>
        </w:tc>
      </w:tr>
      <w:tr w:rsidR="00361E74" w:rsidRPr="0089115A" w14:paraId="4B9F838B" w14:textId="77777777" w:rsidTr="003D424B">
        <w:tc>
          <w:tcPr>
            <w:tcW w:w="1458" w:type="dxa"/>
            <w:vMerge/>
          </w:tcPr>
          <w:p w14:paraId="7113DEE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225B837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2BCE1DA8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1D5471D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2816.85</w:t>
            </w:r>
          </w:p>
        </w:tc>
      </w:tr>
      <w:tr w:rsidR="00361E74" w:rsidRPr="0089115A" w14:paraId="65544715" w14:textId="77777777" w:rsidTr="003D424B">
        <w:tc>
          <w:tcPr>
            <w:tcW w:w="1458" w:type="dxa"/>
            <w:vMerge/>
          </w:tcPr>
          <w:p w14:paraId="418647C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577DA1A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09AF21CB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1EB01CF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1922.00</w:t>
            </w:r>
          </w:p>
        </w:tc>
      </w:tr>
      <w:tr w:rsidR="00361E74" w:rsidRPr="0089115A" w14:paraId="02ED6F24" w14:textId="77777777" w:rsidTr="003D424B">
        <w:tc>
          <w:tcPr>
            <w:tcW w:w="1458" w:type="dxa"/>
            <w:vMerge/>
          </w:tcPr>
          <w:p w14:paraId="6D37ED8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15A072B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475EB213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16E24E9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6290.00</w:t>
            </w:r>
          </w:p>
        </w:tc>
      </w:tr>
      <w:tr w:rsidR="00361E74" w:rsidRPr="0089115A" w14:paraId="4A1D960B" w14:textId="77777777" w:rsidTr="003D424B">
        <w:tc>
          <w:tcPr>
            <w:tcW w:w="1458" w:type="dxa"/>
            <w:vMerge w:val="restart"/>
          </w:tcPr>
          <w:p w14:paraId="69CD76B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k=10</w:t>
            </w:r>
          </w:p>
        </w:tc>
        <w:tc>
          <w:tcPr>
            <w:tcW w:w="2070" w:type="dxa"/>
            <w:vMerge w:val="restart"/>
          </w:tcPr>
          <w:p w14:paraId="0A5044F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1980" w:type="dxa"/>
          </w:tcPr>
          <w:p w14:paraId="44738E14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201E6BE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7371.29</w:t>
            </w:r>
          </w:p>
        </w:tc>
      </w:tr>
      <w:tr w:rsidR="00361E74" w:rsidRPr="0089115A" w14:paraId="07E2F523" w14:textId="77777777" w:rsidTr="003D424B">
        <w:tc>
          <w:tcPr>
            <w:tcW w:w="1458" w:type="dxa"/>
            <w:vMerge/>
          </w:tcPr>
          <w:p w14:paraId="6C11EEC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0702066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73BCB3F2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295047E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2890.67</w:t>
            </w:r>
          </w:p>
        </w:tc>
      </w:tr>
      <w:tr w:rsidR="00361E74" w:rsidRPr="0089115A" w14:paraId="33CC7789" w14:textId="77777777" w:rsidTr="003D424B">
        <w:tc>
          <w:tcPr>
            <w:tcW w:w="1458" w:type="dxa"/>
            <w:vMerge/>
          </w:tcPr>
          <w:p w14:paraId="28E2E42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2356AA7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4ED68753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20</w:t>
            </w:r>
          </w:p>
        </w:tc>
        <w:tc>
          <w:tcPr>
            <w:tcW w:w="3348" w:type="dxa"/>
          </w:tcPr>
          <w:p w14:paraId="17124AC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7720.27</w:t>
            </w:r>
          </w:p>
        </w:tc>
      </w:tr>
      <w:tr w:rsidR="00361E74" w:rsidRPr="0089115A" w14:paraId="7E9BA00A" w14:textId="77777777" w:rsidTr="003D424B">
        <w:tc>
          <w:tcPr>
            <w:tcW w:w="1458" w:type="dxa"/>
            <w:vMerge w:val="restart"/>
          </w:tcPr>
          <w:p w14:paraId="46128D2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k=60</w:t>
            </w:r>
          </w:p>
        </w:tc>
        <w:tc>
          <w:tcPr>
            <w:tcW w:w="2070" w:type="dxa"/>
            <w:vMerge w:val="restart"/>
          </w:tcPr>
          <w:p w14:paraId="50BEB8F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980" w:type="dxa"/>
          </w:tcPr>
          <w:p w14:paraId="3FCB79E2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9272</w:t>
            </w:r>
          </w:p>
        </w:tc>
        <w:tc>
          <w:tcPr>
            <w:tcW w:w="3348" w:type="dxa"/>
          </w:tcPr>
          <w:p w14:paraId="7C0FA0E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9825.28</w:t>
            </w:r>
          </w:p>
        </w:tc>
      </w:tr>
      <w:tr w:rsidR="00361E74" w:rsidRPr="0089115A" w14:paraId="0CF40A7D" w14:textId="77777777" w:rsidTr="003D424B">
        <w:tc>
          <w:tcPr>
            <w:tcW w:w="1458" w:type="dxa"/>
            <w:vMerge/>
          </w:tcPr>
          <w:p w14:paraId="3357AAC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53F539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29774DCE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60F0B24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8061.00</w:t>
            </w:r>
          </w:p>
        </w:tc>
      </w:tr>
      <w:tr w:rsidR="00361E74" w:rsidRPr="0089115A" w14:paraId="373AD33F" w14:textId="77777777" w:rsidTr="003D424B">
        <w:tc>
          <w:tcPr>
            <w:tcW w:w="1458" w:type="dxa"/>
            <w:vMerge w:val="restart"/>
          </w:tcPr>
          <w:p w14:paraId="094315D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L=0.5</w:t>
            </w:r>
          </w:p>
        </w:tc>
        <w:tc>
          <w:tcPr>
            <w:tcW w:w="2070" w:type="dxa"/>
            <w:vMerge w:val="restart"/>
          </w:tcPr>
          <w:p w14:paraId="6DA95D9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1980" w:type="dxa"/>
          </w:tcPr>
          <w:p w14:paraId="1578B2E4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5273957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630.27</w:t>
            </w:r>
          </w:p>
        </w:tc>
      </w:tr>
      <w:tr w:rsidR="00361E74" w:rsidRPr="0089115A" w14:paraId="2EA7B2FF" w14:textId="77777777" w:rsidTr="003D424B">
        <w:tc>
          <w:tcPr>
            <w:tcW w:w="1458" w:type="dxa"/>
            <w:vMerge/>
          </w:tcPr>
          <w:p w14:paraId="66C6F4D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79ACF8C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7BD20951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3312</w:t>
            </w:r>
          </w:p>
        </w:tc>
        <w:tc>
          <w:tcPr>
            <w:tcW w:w="3348" w:type="dxa"/>
          </w:tcPr>
          <w:p w14:paraId="43BC6CD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7279.75</w:t>
            </w:r>
          </w:p>
        </w:tc>
      </w:tr>
      <w:tr w:rsidR="00361E74" w:rsidRPr="0089115A" w14:paraId="2917C56B" w14:textId="77777777" w:rsidTr="003D424B">
        <w:tc>
          <w:tcPr>
            <w:tcW w:w="1458" w:type="dxa"/>
            <w:vMerge/>
          </w:tcPr>
          <w:p w14:paraId="728A9A0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A4403FD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2E59EE15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968</w:t>
            </w:r>
          </w:p>
        </w:tc>
        <w:tc>
          <w:tcPr>
            <w:tcW w:w="3348" w:type="dxa"/>
          </w:tcPr>
          <w:p w14:paraId="4B0F680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0739.16</w:t>
            </w:r>
          </w:p>
        </w:tc>
      </w:tr>
      <w:tr w:rsidR="00361E74" w:rsidRPr="0089115A" w14:paraId="279CA551" w14:textId="77777777" w:rsidTr="003D424B">
        <w:tc>
          <w:tcPr>
            <w:tcW w:w="1458" w:type="dxa"/>
            <w:vMerge w:val="restart"/>
          </w:tcPr>
          <w:p w14:paraId="0FFD55A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L=0.25</w:t>
            </w:r>
          </w:p>
        </w:tc>
        <w:tc>
          <w:tcPr>
            <w:tcW w:w="2070" w:type="dxa"/>
            <w:vMerge w:val="restart"/>
          </w:tcPr>
          <w:p w14:paraId="04CC32A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0</w:t>
            </w:r>
          </w:p>
        </w:tc>
        <w:tc>
          <w:tcPr>
            <w:tcW w:w="1980" w:type="dxa"/>
          </w:tcPr>
          <w:p w14:paraId="28BFE69E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20</w:t>
            </w:r>
          </w:p>
        </w:tc>
        <w:tc>
          <w:tcPr>
            <w:tcW w:w="3348" w:type="dxa"/>
          </w:tcPr>
          <w:p w14:paraId="64FF0CD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1255.71</w:t>
            </w:r>
          </w:p>
        </w:tc>
      </w:tr>
      <w:tr w:rsidR="00361E74" w:rsidRPr="0089115A" w14:paraId="159A99E8" w14:textId="77777777" w:rsidTr="003D424B">
        <w:tc>
          <w:tcPr>
            <w:tcW w:w="1458" w:type="dxa"/>
            <w:vMerge/>
          </w:tcPr>
          <w:p w14:paraId="3F7EEF0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03A4371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4DE1F72C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296</w:t>
            </w:r>
          </w:p>
        </w:tc>
        <w:tc>
          <w:tcPr>
            <w:tcW w:w="3348" w:type="dxa"/>
          </w:tcPr>
          <w:p w14:paraId="70D424F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6832.25</w:t>
            </w:r>
          </w:p>
        </w:tc>
      </w:tr>
      <w:tr w:rsidR="00361E74" w:rsidRPr="0089115A" w14:paraId="0DB3E001" w14:textId="77777777" w:rsidTr="003D424B">
        <w:tc>
          <w:tcPr>
            <w:tcW w:w="1458" w:type="dxa"/>
            <w:vMerge/>
          </w:tcPr>
          <w:p w14:paraId="670F171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8F5EE4D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1DC3E01C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992</w:t>
            </w:r>
          </w:p>
        </w:tc>
        <w:tc>
          <w:tcPr>
            <w:tcW w:w="3348" w:type="dxa"/>
          </w:tcPr>
          <w:p w14:paraId="7E79475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0326.61</w:t>
            </w:r>
          </w:p>
        </w:tc>
      </w:tr>
      <w:tr w:rsidR="00361E74" w:rsidRPr="0089115A" w14:paraId="1AFDD061" w14:textId="77777777" w:rsidTr="003D424B">
        <w:tc>
          <w:tcPr>
            <w:tcW w:w="1458" w:type="dxa"/>
            <w:vMerge/>
          </w:tcPr>
          <w:p w14:paraId="48A54DC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08A55C6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4AD5B899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44</w:t>
            </w:r>
          </w:p>
        </w:tc>
        <w:tc>
          <w:tcPr>
            <w:tcW w:w="3348" w:type="dxa"/>
          </w:tcPr>
          <w:p w14:paraId="0417AABD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7632.00</w:t>
            </w:r>
          </w:p>
        </w:tc>
      </w:tr>
      <w:tr w:rsidR="00361E74" w:rsidRPr="0089115A" w14:paraId="4002B11E" w14:textId="77777777" w:rsidTr="003D424B">
        <w:tc>
          <w:tcPr>
            <w:tcW w:w="1458" w:type="dxa"/>
            <w:vMerge/>
          </w:tcPr>
          <w:p w14:paraId="162FEA2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737075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2520F297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44</w:t>
            </w:r>
          </w:p>
        </w:tc>
        <w:tc>
          <w:tcPr>
            <w:tcW w:w="3348" w:type="dxa"/>
          </w:tcPr>
          <w:p w14:paraId="7C0752D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809.00</w:t>
            </w:r>
          </w:p>
        </w:tc>
      </w:tr>
      <w:tr w:rsidR="00361E74" w:rsidRPr="0089115A" w14:paraId="058BD8DF" w14:textId="77777777" w:rsidTr="003D424B">
        <w:tc>
          <w:tcPr>
            <w:tcW w:w="1458" w:type="dxa"/>
            <w:vMerge/>
          </w:tcPr>
          <w:p w14:paraId="425194A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EC0B2D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5198E832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296</w:t>
            </w:r>
          </w:p>
        </w:tc>
        <w:tc>
          <w:tcPr>
            <w:tcW w:w="3348" w:type="dxa"/>
          </w:tcPr>
          <w:p w14:paraId="7210B20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1192.41</w:t>
            </w:r>
          </w:p>
        </w:tc>
      </w:tr>
      <w:tr w:rsidR="00361E74" w:rsidRPr="0089115A" w14:paraId="232234F0" w14:textId="77777777" w:rsidTr="003D424B">
        <w:tc>
          <w:tcPr>
            <w:tcW w:w="1458" w:type="dxa"/>
            <w:vMerge/>
          </w:tcPr>
          <w:p w14:paraId="610B9A6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152E845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34988055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968</w:t>
            </w:r>
          </w:p>
        </w:tc>
        <w:tc>
          <w:tcPr>
            <w:tcW w:w="3348" w:type="dxa"/>
          </w:tcPr>
          <w:p w14:paraId="59801E9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9131.09</w:t>
            </w:r>
          </w:p>
        </w:tc>
      </w:tr>
      <w:tr w:rsidR="00361E74" w:rsidRPr="0089115A" w14:paraId="532BFA52" w14:textId="77777777" w:rsidTr="003D424B">
        <w:tc>
          <w:tcPr>
            <w:tcW w:w="1458" w:type="dxa"/>
            <w:vMerge/>
          </w:tcPr>
          <w:p w14:paraId="7255A9D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5B62527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660338BC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20</w:t>
            </w:r>
          </w:p>
        </w:tc>
        <w:tc>
          <w:tcPr>
            <w:tcW w:w="3348" w:type="dxa"/>
          </w:tcPr>
          <w:p w14:paraId="24A46E6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2835.34</w:t>
            </w:r>
          </w:p>
        </w:tc>
      </w:tr>
      <w:tr w:rsidR="00361E74" w:rsidRPr="0089115A" w14:paraId="6D228B2E" w14:textId="77777777" w:rsidTr="003D424B">
        <w:tc>
          <w:tcPr>
            <w:tcW w:w="1458" w:type="dxa"/>
            <w:vMerge/>
          </w:tcPr>
          <w:p w14:paraId="592F0FA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7D77664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689BCD58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3C21861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8922.86</w:t>
            </w:r>
          </w:p>
        </w:tc>
      </w:tr>
      <w:tr w:rsidR="00361E74" w:rsidRPr="0089115A" w14:paraId="59C95576" w14:textId="77777777" w:rsidTr="003D424B">
        <w:tc>
          <w:tcPr>
            <w:tcW w:w="1458" w:type="dxa"/>
            <w:vMerge/>
          </w:tcPr>
          <w:p w14:paraId="6142479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6C14AA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005946CE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7BFDFC6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721.86</w:t>
            </w:r>
          </w:p>
        </w:tc>
      </w:tr>
      <w:tr w:rsidR="00361E74" w:rsidRPr="0089115A" w14:paraId="09DC8EE1" w14:textId="77777777" w:rsidTr="003D424B">
        <w:tc>
          <w:tcPr>
            <w:tcW w:w="1458" w:type="dxa"/>
          </w:tcPr>
          <w:p w14:paraId="1BE067C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L=1.5</w:t>
            </w:r>
          </w:p>
        </w:tc>
        <w:tc>
          <w:tcPr>
            <w:tcW w:w="2070" w:type="dxa"/>
          </w:tcPr>
          <w:p w14:paraId="0AF959C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1AF66BD5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proofErr w:type="spellStart"/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n.d.</w:t>
            </w:r>
            <w:proofErr w:type="spellEnd"/>
          </w:p>
        </w:tc>
        <w:tc>
          <w:tcPr>
            <w:tcW w:w="3348" w:type="dxa"/>
          </w:tcPr>
          <w:p w14:paraId="7A938ED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61E74" w:rsidRPr="0089115A" w14:paraId="0B4A7D11" w14:textId="77777777" w:rsidTr="003D424B">
        <w:tc>
          <w:tcPr>
            <w:tcW w:w="1458" w:type="dxa"/>
          </w:tcPr>
          <w:p w14:paraId="6D61F21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L=2</w:t>
            </w:r>
          </w:p>
        </w:tc>
        <w:tc>
          <w:tcPr>
            <w:tcW w:w="2070" w:type="dxa"/>
          </w:tcPr>
          <w:p w14:paraId="6190C6C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0A268E26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proofErr w:type="spellStart"/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n.d.</w:t>
            </w:r>
            <w:proofErr w:type="spellEnd"/>
          </w:p>
        </w:tc>
        <w:tc>
          <w:tcPr>
            <w:tcW w:w="3348" w:type="dxa"/>
          </w:tcPr>
          <w:p w14:paraId="0427F0B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61E74" w:rsidRPr="0089115A" w14:paraId="31DF3C80" w14:textId="77777777" w:rsidTr="003D424B">
        <w:tc>
          <w:tcPr>
            <w:tcW w:w="1458" w:type="dxa"/>
          </w:tcPr>
          <w:p w14:paraId="43ACADD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0=0.25</w:t>
            </w:r>
          </w:p>
        </w:tc>
        <w:tc>
          <w:tcPr>
            <w:tcW w:w="2070" w:type="dxa"/>
          </w:tcPr>
          <w:p w14:paraId="5295376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417BCD73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45859CD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6111.49</w:t>
            </w:r>
          </w:p>
        </w:tc>
      </w:tr>
      <w:tr w:rsidR="00361E74" w:rsidRPr="0089115A" w14:paraId="533DD2F8" w14:textId="77777777" w:rsidTr="003D424B">
        <w:tc>
          <w:tcPr>
            <w:tcW w:w="1458" w:type="dxa"/>
          </w:tcPr>
          <w:p w14:paraId="5C20C42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0=5</w:t>
            </w:r>
          </w:p>
        </w:tc>
        <w:tc>
          <w:tcPr>
            <w:tcW w:w="2070" w:type="dxa"/>
          </w:tcPr>
          <w:p w14:paraId="7011FB3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7CDF27CC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48</w:t>
            </w:r>
          </w:p>
        </w:tc>
        <w:tc>
          <w:tcPr>
            <w:tcW w:w="3348" w:type="dxa"/>
          </w:tcPr>
          <w:p w14:paraId="1806AD9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5432.86</w:t>
            </w:r>
          </w:p>
        </w:tc>
      </w:tr>
      <w:tr w:rsidR="00361E74" w:rsidRPr="0089115A" w14:paraId="6A3D2787" w14:textId="77777777" w:rsidTr="003D424B">
        <w:tc>
          <w:tcPr>
            <w:tcW w:w="1458" w:type="dxa"/>
            <w:vMerge w:val="restart"/>
          </w:tcPr>
          <w:p w14:paraId="05D3438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0=10</w:t>
            </w:r>
          </w:p>
        </w:tc>
        <w:tc>
          <w:tcPr>
            <w:tcW w:w="2070" w:type="dxa"/>
            <w:vMerge w:val="restart"/>
          </w:tcPr>
          <w:p w14:paraId="14D20D7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1980" w:type="dxa"/>
          </w:tcPr>
          <w:p w14:paraId="595BB1B9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44</w:t>
            </w:r>
          </w:p>
        </w:tc>
        <w:tc>
          <w:tcPr>
            <w:tcW w:w="3348" w:type="dxa"/>
          </w:tcPr>
          <w:p w14:paraId="2DBDED1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3704.62</w:t>
            </w:r>
          </w:p>
        </w:tc>
      </w:tr>
      <w:tr w:rsidR="00361E74" w:rsidRPr="0089115A" w14:paraId="07BE444C" w14:textId="77777777" w:rsidTr="003D424B">
        <w:tc>
          <w:tcPr>
            <w:tcW w:w="1458" w:type="dxa"/>
            <w:vMerge/>
          </w:tcPr>
          <w:p w14:paraId="47224B4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09AE7F1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064F6EB4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48</w:t>
            </w:r>
          </w:p>
        </w:tc>
        <w:tc>
          <w:tcPr>
            <w:tcW w:w="3348" w:type="dxa"/>
          </w:tcPr>
          <w:p w14:paraId="3056A9D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5499.59</w:t>
            </w:r>
          </w:p>
        </w:tc>
      </w:tr>
      <w:tr w:rsidR="00361E74" w:rsidRPr="0089115A" w14:paraId="047D1E5E" w14:textId="77777777" w:rsidTr="003D424B">
        <w:tc>
          <w:tcPr>
            <w:tcW w:w="1458" w:type="dxa"/>
            <w:vMerge/>
          </w:tcPr>
          <w:p w14:paraId="294ECB0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ECEFCC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75C4D541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1B3612D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5236.00</w:t>
            </w:r>
          </w:p>
        </w:tc>
      </w:tr>
      <w:tr w:rsidR="00361E74" w:rsidRPr="0089115A" w14:paraId="372904DA" w14:textId="77777777" w:rsidTr="003D424B">
        <w:tc>
          <w:tcPr>
            <w:tcW w:w="1458" w:type="dxa"/>
          </w:tcPr>
          <w:p w14:paraId="4F02BD5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1=1</w:t>
            </w:r>
          </w:p>
        </w:tc>
        <w:tc>
          <w:tcPr>
            <w:tcW w:w="2070" w:type="dxa"/>
          </w:tcPr>
          <w:p w14:paraId="3726672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574F437D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proofErr w:type="spellStart"/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n.d.</w:t>
            </w:r>
            <w:proofErr w:type="spellEnd"/>
          </w:p>
        </w:tc>
        <w:tc>
          <w:tcPr>
            <w:tcW w:w="3348" w:type="dxa"/>
          </w:tcPr>
          <w:p w14:paraId="16DCFED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61E74" w:rsidRPr="0089115A" w14:paraId="60B440CD" w14:textId="77777777" w:rsidTr="003D424B">
        <w:tc>
          <w:tcPr>
            <w:tcW w:w="1458" w:type="dxa"/>
          </w:tcPr>
          <w:p w14:paraId="3BABE00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1=5</w:t>
            </w:r>
          </w:p>
        </w:tc>
        <w:tc>
          <w:tcPr>
            <w:tcW w:w="2070" w:type="dxa"/>
          </w:tcPr>
          <w:p w14:paraId="4BBD8B2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418F9275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44</w:t>
            </w:r>
          </w:p>
        </w:tc>
        <w:tc>
          <w:tcPr>
            <w:tcW w:w="3348" w:type="dxa"/>
          </w:tcPr>
          <w:p w14:paraId="3BF27D0D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7637.00</w:t>
            </w:r>
          </w:p>
        </w:tc>
      </w:tr>
      <w:tr w:rsidR="00361E74" w:rsidRPr="0089115A" w14:paraId="0D98E92D" w14:textId="77777777" w:rsidTr="003D424B">
        <w:tc>
          <w:tcPr>
            <w:tcW w:w="1458" w:type="dxa"/>
          </w:tcPr>
          <w:p w14:paraId="7E26D39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1=20</w:t>
            </w:r>
          </w:p>
        </w:tc>
        <w:tc>
          <w:tcPr>
            <w:tcW w:w="2070" w:type="dxa"/>
          </w:tcPr>
          <w:p w14:paraId="328FF68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57F1C5E7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20</w:t>
            </w:r>
          </w:p>
        </w:tc>
        <w:tc>
          <w:tcPr>
            <w:tcW w:w="3348" w:type="dxa"/>
          </w:tcPr>
          <w:p w14:paraId="71420A7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5682.76</w:t>
            </w:r>
          </w:p>
        </w:tc>
      </w:tr>
      <w:tr w:rsidR="00361E74" w:rsidRPr="0089115A" w14:paraId="1CAB9E1D" w14:textId="77777777" w:rsidTr="003D424B">
        <w:tc>
          <w:tcPr>
            <w:tcW w:w="1458" w:type="dxa"/>
            <w:vMerge w:val="restart"/>
          </w:tcPr>
          <w:p w14:paraId="3E362AC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1=30</w:t>
            </w:r>
          </w:p>
        </w:tc>
        <w:tc>
          <w:tcPr>
            <w:tcW w:w="2070" w:type="dxa"/>
            <w:vMerge w:val="restart"/>
          </w:tcPr>
          <w:p w14:paraId="3F130BED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980" w:type="dxa"/>
          </w:tcPr>
          <w:p w14:paraId="58BD4675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7044DBA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6521.21</w:t>
            </w:r>
          </w:p>
        </w:tc>
      </w:tr>
      <w:tr w:rsidR="00361E74" w:rsidRPr="0089115A" w14:paraId="09690F89" w14:textId="77777777" w:rsidTr="003D424B">
        <w:tc>
          <w:tcPr>
            <w:tcW w:w="1458" w:type="dxa"/>
            <w:vMerge/>
          </w:tcPr>
          <w:p w14:paraId="7EDD8F8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14D83BC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467B4127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992</w:t>
            </w:r>
          </w:p>
        </w:tc>
        <w:tc>
          <w:tcPr>
            <w:tcW w:w="3348" w:type="dxa"/>
          </w:tcPr>
          <w:p w14:paraId="017F3D8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1654.91</w:t>
            </w:r>
          </w:p>
        </w:tc>
      </w:tr>
      <w:tr w:rsidR="00361E74" w:rsidRPr="0089115A" w14:paraId="19DC9294" w14:textId="77777777" w:rsidTr="003D424B">
        <w:tc>
          <w:tcPr>
            <w:tcW w:w="1458" w:type="dxa"/>
            <w:vMerge w:val="restart"/>
          </w:tcPr>
          <w:p w14:paraId="1E85AEE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2=0</w:t>
            </w:r>
          </w:p>
        </w:tc>
        <w:tc>
          <w:tcPr>
            <w:tcW w:w="2070" w:type="dxa"/>
            <w:vMerge w:val="restart"/>
          </w:tcPr>
          <w:p w14:paraId="099462E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1980" w:type="dxa"/>
          </w:tcPr>
          <w:p w14:paraId="1CA2D481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8640</w:t>
            </w:r>
          </w:p>
        </w:tc>
        <w:tc>
          <w:tcPr>
            <w:tcW w:w="3348" w:type="dxa"/>
          </w:tcPr>
          <w:p w14:paraId="2DBF2AE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8120.67</w:t>
            </w:r>
          </w:p>
        </w:tc>
      </w:tr>
      <w:tr w:rsidR="00361E74" w:rsidRPr="0089115A" w14:paraId="4F1996BD" w14:textId="77777777" w:rsidTr="003D424B">
        <w:tc>
          <w:tcPr>
            <w:tcW w:w="1458" w:type="dxa"/>
            <w:vMerge/>
          </w:tcPr>
          <w:p w14:paraId="3DF006A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3C3B1BED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42AB358E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3312</w:t>
            </w:r>
          </w:p>
        </w:tc>
        <w:tc>
          <w:tcPr>
            <w:tcW w:w="3348" w:type="dxa"/>
          </w:tcPr>
          <w:p w14:paraId="3D3255FD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3683.87</w:t>
            </w:r>
          </w:p>
        </w:tc>
      </w:tr>
      <w:tr w:rsidR="00361E74" w:rsidRPr="0089115A" w14:paraId="44E67B1F" w14:textId="77777777" w:rsidTr="003D424B">
        <w:tc>
          <w:tcPr>
            <w:tcW w:w="1458" w:type="dxa"/>
            <w:vMerge/>
          </w:tcPr>
          <w:p w14:paraId="23B8A39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7D694E1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4BE4DD6F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20</w:t>
            </w:r>
          </w:p>
        </w:tc>
        <w:tc>
          <w:tcPr>
            <w:tcW w:w="3348" w:type="dxa"/>
          </w:tcPr>
          <w:p w14:paraId="260FBD8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7284.48</w:t>
            </w:r>
          </w:p>
        </w:tc>
      </w:tr>
      <w:tr w:rsidR="00361E74" w:rsidRPr="0089115A" w14:paraId="101CD999" w14:textId="77777777" w:rsidTr="003D424B">
        <w:tc>
          <w:tcPr>
            <w:tcW w:w="1458" w:type="dxa"/>
          </w:tcPr>
          <w:p w14:paraId="590E2C0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2=0.3</w:t>
            </w:r>
          </w:p>
        </w:tc>
        <w:tc>
          <w:tcPr>
            <w:tcW w:w="2070" w:type="dxa"/>
          </w:tcPr>
          <w:p w14:paraId="0FBAF0B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11B25C5A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20</w:t>
            </w:r>
          </w:p>
        </w:tc>
        <w:tc>
          <w:tcPr>
            <w:tcW w:w="3348" w:type="dxa"/>
          </w:tcPr>
          <w:p w14:paraId="028DAC6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1213.89</w:t>
            </w:r>
          </w:p>
        </w:tc>
      </w:tr>
      <w:tr w:rsidR="00361E74" w:rsidRPr="0089115A" w14:paraId="7682184E" w14:textId="77777777" w:rsidTr="003D424B">
        <w:tc>
          <w:tcPr>
            <w:tcW w:w="1458" w:type="dxa"/>
            <w:vMerge w:val="restart"/>
          </w:tcPr>
          <w:p w14:paraId="3DD469B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2=1.2</w:t>
            </w:r>
          </w:p>
        </w:tc>
        <w:tc>
          <w:tcPr>
            <w:tcW w:w="2070" w:type="dxa"/>
            <w:vMerge w:val="restart"/>
          </w:tcPr>
          <w:p w14:paraId="18E7BB7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980" w:type="dxa"/>
          </w:tcPr>
          <w:p w14:paraId="0D0F89FE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44</w:t>
            </w:r>
          </w:p>
        </w:tc>
        <w:tc>
          <w:tcPr>
            <w:tcW w:w="3348" w:type="dxa"/>
          </w:tcPr>
          <w:p w14:paraId="282D8CD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2050.00</w:t>
            </w:r>
          </w:p>
        </w:tc>
      </w:tr>
      <w:tr w:rsidR="00361E74" w:rsidRPr="0089115A" w14:paraId="02DD1563" w14:textId="77777777" w:rsidTr="003D424B">
        <w:tc>
          <w:tcPr>
            <w:tcW w:w="1458" w:type="dxa"/>
            <w:vMerge/>
          </w:tcPr>
          <w:p w14:paraId="77EB6B9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1D8C228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241478D2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406BCE7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8529.16</w:t>
            </w:r>
          </w:p>
        </w:tc>
      </w:tr>
      <w:tr w:rsidR="00361E74" w:rsidRPr="0089115A" w14:paraId="6944B8E8" w14:textId="77777777" w:rsidTr="003D424B">
        <w:tc>
          <w:tcPr>
            <w:tcW w:w="1458" w:type="dxa"/>
          </w:tcPr>
          <w:p w14:paraId="768A1C2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p2=5</w:t>
            </w:r>
          </w:p>
        </w:tc>
        <w:tc>
          <w:tcPr>
            <w:tcW w:w="2070" w:type="dxa"/>
          </w:tcPr>
          <w:p w14:paraId="2B65FB6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026B627D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proofErr w:type="spellStart"/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n.d.</w:t>
            </w:r>
            <w:proofErr w:type="spellEnd"/>
          </w:p>
        </w:tc>
        <w:tc>
          <w:tcPr>
            <w:tcW w:w="3348" w:type="dxa"/>
          </w:tcPr>
          <w:p w14:paraId="6CADF96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61E74" w:rsidRPr="0089115A" w14:paraId="1F143CBA" w14:textId="77777777" w:rsidTr="003D424B">
        <w:tc>
          <w:tcPr>
            <w:tcW w:w="1458" w:type="dxa"/>
          </w:tcPr>
          <w:p w14:paraId="0C7695B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r=0.05</w:t>
            </w:r>
          </w:p>
        </w:tc>
        <w:tc>
          <w:tcPr>
            <w:tcW w:w="2070" w:type="dxa"/>
          </w:tcPr>
          <w:p w14:paraId="3C5B5E5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183FBC14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proofErr w:type="spellStart"/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n.d.</w:t>
            </w:r>
            <w:proofErr w:type="spellEnd"/>
          </w:p>
        </w:tc>
        <w:tc>
          <w:tcPr>
            <w:tcW w:w="3348" w:type="dxa"/>
          </w:tcPr>
          <w:p w14:paraId="601EF7C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61E74" w:rsidRPr="0089115A" w14:paraId="48007A70" w14:textId="77777777" w:rsidTr="003D424B">
        <w:tc>
          <w:tcPr>
            <w:tcW w:w="1458" w:type="dxa"/>
          </w:tcPr>
          <w:p w14:paraId="666A5E3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r=0.15</w:t>
            </w:r>
          </w:p>
        </w:tc>
        <w:tc>
          <w:tcPr>
            <w:tcW w:w="2070" w:type="dxa"/>
          </w:tcPr>
          <w:p w14:paraId="19AD827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980" w:type="dxa"/>
          </w:tcPr>
          <w:p w14:paraId="30727C80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proofErr w:type="spellStart"/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n.d.</w:t>
            </w:r>
            <w:proofErr w:type="spellEnd"/>
          </w:p>
        </w:tc>
        <w:tc>
          <w:tcPr>
            <w:tcW w:w="3348" w:type="dxa"/>
          </w:tcPr>
          <w:p w14:paraId="331F049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61E74" w:rsidRPr="0089115A" w14:paraId="5890144E" w14:textId="77777777" w:rsidTr="003D424B">
        <w:tc>
          <w:tcPr>
            <w:tcW w:w="1458" w:type="dxa"/>
            <w:vMerge w:val="restart"/>
          </w:tcPr>
          <w:p w14:paraId="5565E32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r=0.6</w:t>
            </w:r>
          </w:p>
        </w:tc>
        <w:tc>
          <w:tcPr>
            <w:tcW w:w="2070" w:type="dxa"/>
            <w:vMerge w:val="restart"/>
          </w:tcPr>
          <w:p w14:paraId="40C7CEB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980" w:type="dxa"/>
          </w:tcPr>
          <w:p w14:paraId="4C523F3C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0A50CB3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7425.00</w:t>
            </w:r>
          </w:p>
        </w:tc>
      </w:tr>
      <w:tr w:rsidR="00361E74" w:rsidRPr="0089115A" w14:paraId="60F2944C" w14:textId="77777777" w:rsidTr="003D424B">
        <w:tc>
          <w:tcPr>
            <w:tcW w:w="1458" w:type="dxa"/>
            <w:vMerge/>
          </w:tcPr>
          <w:p w14:paraId="2A67D7B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6CCA759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2E0E2F52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7968</w:t>
            </w:r>
          </w:p>
        </w:tc>
        <w:tc>
          <w:tcPr>
            <w:tcW w:w="3348" w:type="dxa"/>
          </w:tcPr>
          <w:p w14:paraId="713A343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9183.75</w:t>
            </w:r>
          </w:p>
        </w:tc>
      </w:tr>
      <w:tr w:rsidR="00361E74" w:rsidRPr="0089115A" w14:paraId="5F33D7C3" w14:textId="77777777" w:rsidTr="003D424B">
        <w:tc>
          <w:tcPr>
            <w:tcW w:w="1458" w:type="dxa"/>
          </w:tcPr>
          <w:p w14:paraId="553011EF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r=1.2</w:t>
            </w:r>
          </w:p>
        </w:tc>
        <w:tc>
          <w:tcPr>
            <w:tcW w:w="2070" w:type="dxa"/>
          </w:tcPr>
          <w:p w14:paraId="302CCE0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41E7971D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24552</w:t>
            </w:r>
          </w:p>
        </w:tc>
        <w:tc>
          <w:tcPr>
            <w:tcW w:w="3348" w:type="dxa"/>
          </w:tcPr>
          <w:p w14:paraId="6C9D077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6548.26</w:t>
            </w:r>
          </w:p>
        </w:tc>
      </w:tr>
      <w:tr w:rsidR="00361E74" w:rsidRPr="0089115A" w14:paraId="6020E1C9" w14:textId="77777777" w:rsidTr="003D424B">
        <w:tc>
          <w:tcPr>
            <w:tcW w:w="1458" w:type="dxa"/>
          </w:tcPr>
          <w:p w14:paraId="62E93FF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v=0.25</w:t>
            </w:r>
          </w:p>
        </w:tc>
        <w:tc>
          <w:tcPr>
            <w:tcW w:w="2070" w:type="dxa"/>
          </w:tcPr>
          <w:p w14:paraId="29479E5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3B91CDD0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20</w:t>
            </w:r>
          </w:p>
        </w:tc>
        <w:tc>
          <w:tcPr>
            <w:tcW w:w="3348" w:type="dxa"/>
          </w:tcPr>
          <w:p w14:paraId="6391817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4345.02</w:t>
            </w:r>
          </w:p>
        </w:tc>
      </w:tr>
      <w:tr w:rsidR="00361E74" w:rsidRPr="0089115A" w14:paraId="1191D6A4" w14:textId="77777777" w:rsidTr="003D424B">
        <w:tc>
          <w:tcPr>
            <w:tcW w:w="1458" w:type="dxa"/>
          </w:tcPr>
          <w:p w14:paraId="6882CC4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v=0.5</w:t>
            </w:r>
          </w:p>
        </w:tc>
        <w:tc>
          <w:tcPr>
            <w:tcW w:w="2070" w:type="dxa"/>
          </w:tcPr>
          <w:p w14:paraId="7CE303EC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2C1A6FEB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48</w:t>
            </w:r>
          </w:p>
        </w:tc>
        <w:tc>
          <w:tcPr>
            <w:tcW w:w="3348" w:type="dxa"/>
          </w:tcPr>
          <w:p w14:paraId="0D44558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6598.96</w:t>
            </w:r>
          </w:p>
        </w:tc>
      </w:tr>
      <w:tr w:rsidR="00361E74" w:rsidRPr="0089115A" w14:paraId="6517933E" w14:textId="77777777" w:rsidTr="003D424B">
        <w:tc>
          <w:tcPr>
            <w:tcW w:w="1458" w:type="dxa"/>
          </w:tcPr>
          <w:p w14:paraId="22E406B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v=2</w:t>
            </w:r>
          </w:p>
        </w:tc>
        <w:tc>
          <w:tcPr>
            <w:tcW w:w="2070" w:type="dxa"/>
          </w:tcPr>
          <w:p w14:paraId="20E1F8EA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1816F477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48</w:t>
            </w:r>
          </w:p>
        </w:tc>
        <w:tc>
          <w:tcPr>
            <w:tcW w:w="3348" w:type="dxa"/>
          </w:tcPr>
          <w:p w14:paraId="43AD295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9852.64</w:t>
            </w:r>
          </w:p>
        </w:tc>
      </w:tr>
      <w:tr w:rsidR="00361E74" w:rsidRPr="0089115A" w14:paraId="4F72AEF8" w14:textId="77777777" w:rsidTr="003D424B">
        <w:tc>
          <w:tcPr>
            <w:tcW w:w="1458" w:type="dxa"/>
            <w:vMerge w:val="restart"/>
          </w:tcPr>
          <w:p w14:paraId="5478AAE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v=3</w:t>
            </w:r>
          </w:p>
        </w:tc>
        <w:tc>
          <w:tcPr>
            <w:tcW w:w="2070" w:type="dxa"/>
            <w:vMerge w:val="restart"/>
          </w:tcPr>
          <w:p w14:paraId="34416A0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980" w:type="dxa"/>
          </w:tcPr>
          <w:p w14:paraId="4C8CC5DD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48</w:t>
            </w:r>
          </w:p>
        </w:tc>
        <w:tc>
          <w:tcPr>
            <w:tcW w:w="3348" w:type="dxa"/>
          </w:tcPr>
          <w:p w14:paraId="4F8F81C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7072.66</w:t>
            </w:r>
          </w:p>
        </w:tc>
      </w:tr>
      <w:tr w:rsidR="00361E74" w:rsidRPr="0089115A" w14:paraId="0C7CB12B" w14:textId="77777777" w:rsidTr="003D424B">
        <w:tc>
          <w:tcPr>
            <w:tcW w:w="1458" w:type="dxa"/>
            <w:vMerge/>
          </w:tcPr>
          <w:p w14:paraId="7DAF4DB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945355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7F1CAFCF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0A918A8B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3653.00</w:t>
            </w:r>
          </w:p>
        </w:tc>
      </w:tr>
      <w:tr w:rsidR="00361E74" w:rsidRPr="0089115A" w14:paraId="602F439E" w14:textId="77777777" w:rsidTr="003D424B">
        <w:tc>
          <w:tcPr>
            <w:tcW w:w="1458" w:type="dxa"/>
          </w:tcPr>
          <w:p w14:paraId="26A57AB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Standard Run 1</w:t>
            </w:r>
          </w:p>
        </w:tc>
        <w:tc>
          <w:tcPr>
            <w:tcW w:w="2070" w:type="dxa"/>
          </w:tcPr>
          <w:p w14:paraId="35618BE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7A4028ED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48</w:t>
            </w:r>
          </w:p>
        </w:tc>
        <w:tc>
          <w:tcPr>
            <w:tcW w:w="3348" w:type="dxa"/>
          </w:tcPr>
          <w:p w14:paraId="0A6F056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4667.00</w:t>
            </w:r>
          </w:p>
        </w:tc>
      </w:tr>
      <w:tr w:rsidR="00361E74" w:rsidRPr="0089115A" w14:paraId="379C0076" w14:textId="77777777" w:rsidTr="003D424B">
        <w:tc>
          <w:tcPr>
            <w:tcW w:w="1458" w:type="dxa"/>
          </w:tcPr>
          <w:p w14:paraId="1041E04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Standard Run 2</w:t>
            </w:r>
          </w:p>
        </w:tc>
        <w:tc>
          <w:tcPr>
            <w:tcW w:w="2070" w:type="dxa"/>
          </w:tcPr>
          <w:p w14:paraId="4A45385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5C8F3ED1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44</w:t>
            </w:r>
          </w:p>
        </w:tc>
        <w:tc>
          <w:tcPr>
            <w:tcW w:w="3348" w:type="dxa"/>
          </w:tcPr>
          <w:p w14:paraId="7E69B04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8250.00</w:t>
            </w:r>
          </w:p>
        </w:tc>
      </w:tr>
      <w:tr w:rsidR="00361E74" w:rsidRPr="0089115A" w14:paraId="3B9823D1" w14:textId="77777777" w:rsidTr="003D424B">
        <w:tc>
          <w:tcPr>
            <w:tcW w:w="1458" w:type="dxa"/>
          </w:tcPr>
          <w:p w14:paraId="76CA8E1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Standard Run 3</w:t>
            </w:r>
          </w:p>
        </w:tc>
        <w:tc>
          <w:tcPr>
            <w:tcW w:w="2070" w:type="dxa"/>
          </w:tcPr>
          <w:p w14:paraId="53BA501D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2DA04C44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944</w:t>
            </w:r>
          </w:p>
        </w:tc>
        <w:tc>
          <w:tcPr>
            <w:tcW w:w="3348" w:type="dxa"/>
          </w:tcPr>
          <w:p w14:paraId="799A9D79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5182.11</w:t>
            </w:r>
          </w:p>
        </w:tc>
      </w:tr>
      <w:tr w:rsidR="00361E74" w:rsidRPr="0089115A" w14:paraId="57474080" w14:textId="77777777" w:rsidTr="003D424B">
        <w:tc>
          <w:tcPr>
            <w:tcW w:w="1458" w:type="dxa"/>
            <w:vMerge w:val="restart"/>
          </w:tcPr>
          <w:p w14:paraId="56A2E25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Standard Run 4</w:t>
            </w:r>
          </w:p>
        </w:tc>
        <w:tc>
          <w:tcPr>
            <w:tcW w:w="2070" w:type="dxa"/>
            <w:vMerge w:val="restart"/>
          </w:tcPr>
          <w:p w14:paraId="41D10BA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980" w:type="dxa"/>
          </w:tcPr>
          <w:p w14:paraId="0BB8D16D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4C46E83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8234.23</w:t>
            </w:r>
          </w:p>
        </w:tc>
      </w:tr>
      <w:tr w:rsidR="00361E74" w:rsidRPr="0089115A" w14:paraId="5090A387" w14:textId="77777777" w:rsidTr="003D424B">
        <w:tc>
          <w:tcPr>
            <w:tcW w:w="1458" w:type="dxa"/>
            <w:vMerge/>
          </w:tcPr>
          <w:p w14:paraId="6382430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1751EC7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3CE935F2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48</w:t>
            </w:r>
          </w:p>
        </w:tc>
        <w:tc>
          <w:tcPr>
            <w:tcW w:w="3348" w:type="dxa"/>
          </w:tcPr>
          <w:p w14:paraId="59C75EE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6204.32</w:t>
            </w:r>
          </w:p>
        </w:tc>
      </w:tr>
      <w:tr w:rsidR="00361E74" w:rsidRPr="0089115A" w14:paraId="69B69967" w14:textId="77777777" w:rsidTr="003D424B">
        <w:tc>
          <w:tcPr>
            <w:tcW w:w="1458" w:type="dxa"/>
          </w:tcPr>
          <w:p w14:paraId="57DE433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Standard Run 5</w:t>
            </w:r>
          </w:p>
        </w:tc>
        <w:tc>
          <w:tcPr>
            <w:tcW w:w="2070" w:type="dxa"/>
          </w:tcPr>
          <w:p w14:paraId="04C47DC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011A0002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5D7EEF7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8626.23</w:t>
            </w:r>
          </w:p>
        </w:tc>
      </w:tr>
      <w:tr w:rsidR="00361E74" w:rsidRPr="0089115A" w14:paraId="4775A256" w14:textId="77777777" w:rsidTr="003D424B">
        <w:tc>
          <w:tcPr>
            <w:tcW w:w="1458" w:type="dxa"/>
          </w:tcPr>
          <w:p w14:paraId="1D27E78D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Standard Run 6</w:t>
            </w:r>
          </w:p>
        </w:tc>
        <w:tc>
          <w:tcPr>
            <w:tcW w:w="2070" w:type="dxa"/>
          </w:tcPr>
          <w:p w14:paraId="1EEACB9D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30921323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44</w:t>
            </w:r>
          </w:p>
        </w:tc>
        <w:tc>
          <w:tcPr>
            <w:tcW w:w="3348" w:type="dxa"/>
          </w:tcPr>
          <w:p w14:paraId="6EF4FC0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7226.00</w:t>
            </w:r>
          </w:p>
        </w:tc>
      </w:tr>
      <w:tr w:rsidR="00361E74" w:rsidRPr="0089115A" w14:paraId="6BFAED38" w14:textId="77777777" w:rsidTr="003D424B">
        <w:tc>
          <w:tcPr>
            <w:tcW w:w="1458" w:type="dxa"/>
          </w:tcPr>
          <w:p w14:paraId="06E1989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Standard Run 7</w:t>
            </w:r>
          </w:p>
        </w:tc>
        <w:tc>
          <w:tcPr>
            <w:tcW w:w="2070" w:type="dxa"/>
          </w:tcPr>
          <w:p w14:paraId="17A74FB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08A9F32E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992</w:t>
            </w:r>
          </w:p>
        </w:tc>
        <w:tc>
          <w:tcPr>
            <w:tcW w:w="3348" w:type="dxa"/>
          </w:tcPr>
          <w:p w14:paraId="7AE2DB10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8978.12</w:t>
            </w:r>
          </w:p>
        </w:tc>
      </w:tr>
      <w:tr w:rsidR="00361E74" w:rsidRPr="0089115A" w14:paraId="4DBF72C0" w14:textId="77777777" w:rsidTr="003D424B">
        <w:tc>
          <w:tcPr>
            <w:tcW w:w="1458" w:type="dxa"/>
            <w:vMerge w:val="restart"/>
          </w:tcPr>
          <w:p w14:paraId="146B79A7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Standard Run 8</w:t>
            </w:r>
          </w:p>
        </w:tc>
        <w:tc>
          <w:tcPr>
            <w:tcW w:w="2070" w:type="dxa"/>
            <w:vMerge w:val="restart"/>
          </w:tcPr>
          <w:p w14:paraId="7A26BC5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1980" w:type="dxa"/>
          </w:tcPr>
          <w:p w14:paraId="3B13D95A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03862ED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2084.85</w:t>
            </w:r>
          </w:p>
        </w:tc>
      </w:tr>
      <w:tr w:rsidR="00361E74" w:rsidRPr="0089115A" w14:paraId="790A9F6B" w14:textId="77777777" w:rsidTr="003D424B">
        <w:tc>
          <w:tcPr>
            <w:tcW w:w="1458" w:type="dxa"/>
            <w:vMerge/>
          </w:tcPr>
          <w:p w14:paraId="44A213A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18D7E63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2DA6FCC8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7A3C5EB8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0706.00</w:t>
            </w:r>
          </w:p>
        </w:tc>
      </w:tr>
      <w:tr w:rsidR="00361E74" w:rsidRPr="0089115A" w14:paraId="6FA5DAAE" w14:textId="77777777" w:rsidTr="003D424B">
        <w:tc>
          <w:tcPr>
            <w:tcW w:w="1458" w:type="dxa"/>
            <w:vMerge/>
          </w:tcPr>
          <w:p w14:paraId="2792BF5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43C31CA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2F2E5D40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48</w:t>
            </w:r>
          </w:p>
        </w:tc>
        <w:tc>
          <w:tcPr>
            <w:tcW w:w="3348" w:type="dxa"/>
          </w:tcPr>
          <w:p w14:paraId="20BC376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4345.03</w:t>
            </w:r>
          </w:p>
        </w:tc>
      </w:tr>
      <w:tr w:rsidR="00361E74" w:rsidRPr="0089115A" w14:paraId="03BBAF23" w14:textId="77777777" w:rsidTr="003D424B">
        <w:tc>
          <w:tcPr>
            <w:tcW w:w="1458" w:type="dxa"/>
          </w:tcPr>
          <w:p w14:paraId="48C33FD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Standard Run 9</w:t>
            </w:r>
          </w:p>
        </w:tc>
        <w:tc>
          <w:tcPr>
            <w:tcW w:w="2070" w:type="dxa"/>
          </w:tcPr>
          <w:p w14:paraId="05760ED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980" w:type="dxa"/>
          </w:tcPr>
          <w:p w14:paraId="1D239310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3984</w:t>
            </w:r>
          </w:p>
        </w:tc>
        <w:tc>
          <w:tcPr>
            <w:tcW w:w="3348" w:type="dxa"/>
          </w:tcPr>
          <w:p w14:paraId="78CDA18E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1010.22</w:t>
            </w:r>
          </w:p>
        </w:tc>
      </w:tr>
      <w:tr w:rsidR="00361E74" w:rsidRPr="0089115A" w14:paraId="13D1A2CB" w14:textId="77777777" w:rsidTr="003D424B">
        <w:tc>
          <w:tcPr>
            <w:tcW w:w="1458" w:type="dxa"/>
            <w:vMerge w:val="restart"/>
          </w:tcPr>
          <w:p w14:paraId="523A9094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Standard Run 10</w:t>
            </w:r>
          </w:p>
        </w:tc>
        <w:tc>
          <w:tcPr>
            <w:tcW w:w="2070" w:type="dxa"/>
            <w:vMerge w:val="restart"/>
          </w:tcPr>
          <w:p w14:paraId="2BC966D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1980" w:type="dxa"/>
          </w:tcPr>
          <w:p w14:paraId="687A2CBA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3212BC6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12645.73</w:t>
            </w:r>
          </w:p>
        </w:tc>
      </w:tr>
      <w:tr w:rsidR="00361E74" w:rsidRPr="0089115A" w14:paraId="536947C1" w14:textId="77777777" w:rsidTr="003D424B">
        <w:tc>
          <w:tcPr>
            <w:tcW w:w="1458" w:type="dxa"/>
            <w:vMerge/>
          </w:tcPr>
          <w:p w14:paraId="6C5EF925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1288F18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2AA5E5D0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672</w:t>
            </w:r>
          </w:p>
        </w:tc>
        <w:tc>
          <w:tcPr>
            <w:tcW w:w="3348" w:type="dxa"/>
          </w:tcPr>
          <w:p w14:paraId="396E3162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25796.00</w:t>
            </w:r>
          </w:p>
        </w:tc>
      </w:tr>
      <w:tr w:rsidR="00361E74" w:rsidRPr="0089115A" w14:paraId="74DEBDF4" w14:textId="77777777" w:rsidTr="003D424B">
        <w:tc>
          <w:tcPr>
            <w:tcW w:w="1458" w:type="dxa"/>
            <w:vMerge/>
          </w:tcPr>
          <w:p w14:paraId="08F29813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070" w:type="dxa"/>
            <w:vMerge/>
          </w:tcPr>
          <w:p w14:paraId="5DC0C606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80" w:type="dxa"/>
          </w:tcPr>
          <w:p w14:paraId="4779CC11" w14:textId="77777777" w:rsidR="00361E74" w:rsidRPr="0089115A" w:rsidRDefault="00361E74" w:rsidP="003D424B">
            <w:pP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1320</w:t>
            </w:r>
          </w:p>
        </w:tc>
        <w:tc>
          <w:tcPr>
            <w:tcW w:w="3348" w:type="dxa"/>
          </w:tcPr>
          <w:p w14:paraId="269673A1" w14:textId="77777777" w:rsidR="00361E74" w:rsidRPr="0089115A" w:rsidRDefault="00361E74" w:rsidP="003D424B">
            <w:pPr>
              <w:rPr>
                <w:rFonts w:ascii="Arial" w:hAnsi="Arial" w:cs="Arial"/>
                <w:sz w:val="20"/>
                <w:szCs w:val="22"/>
              </w:rPr>
            </w:pPr>
            <w:r w:rsidRPr="0089115A">
              <w:rPr>
                <w:rFonts w:ascii="Arial" w:hAnsi="Arial" w:cs="Arial"/>
                <w:sz w:val="20"/>
                <w:szCs w:val="22"/>
              </w:rPr>
              <w:t>34152.55</w:t>
            </w:r>
          </w:p>
        </w:tc>
      </w:tr>
    </w:tbl>
    <w:p w14:paraId="202A2B02" w14:textId="77777777" w:rsidR="00361E74" w:rsidRDefault="00361E74" w:rsidP="00361E74">
      <w:pPr>
        <w:rPr>
          <w:rFonts w:ascii="Arial" w:hAnsi="Arial" w:cs="Arial"/>
          <w:sz w:val="22"/>
          <w:szCs w:val="22"/>
          <w:vertAlign w:val="superscript"/>
        </w:rPr>
      </w:pPr>
    </w:p>
    <w:p w14:paraId="0CC0BED3" w14:textId="77777777" w:rsidR="00361E74" w:rsidRPr="003C3EA4" w:rsidRDefault="00361E74" w:rsidP="00361E7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proofErr w:type="spellStart"/>
      <w:r>
        <w:rPr>
          <w:rFonts w:ascii="Arial" w:hAnsi="Arial" w:cs="Arial"/>
          <w:sz w:val="22"/>
          <w:szCs w:val="22"/>
        </w:rPr>
        <w:t>n.d.</w:t>
      </w:r>
      <w:proofErr w:type="spellEnd"/>
      <w:r>
        <w:rPr>
          <w:rFonts w:ascii="Arial" w:hAnsi="Arial" w:cs="Arial"/>
          <w:sz w:val="22"/>
          <w:szCs w:val="22"/>
        </w:rPr>
        <w:t xml:space="preserve"> no data.</w:t>
      </w:r>
    </w:p>
    <w:p w14:paraId="596568FC" w14:textId="77777777" w:rsidR="0046511D" w:rsidRPr="00361E74" w:rsidRDefault="0046511D">
      <w:pPr>
        <w:rPr>
          <w:rFonts w:ascii="Arial" w:hAnsi="Arial" w:cs="Arial"/>
          <w:b/>
          <w:bCs/>
          <w:sz w:val="22"/>
          <w:szCs w:val="22"/>
        </w:rPr>
      </w:pPr>
    </w:p>
    <w:sectPr w:rsidR="0046511D" w:rsidRPr="00361E74" w:rsidSect="00C94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E74"/>
    <w:rsid w:val="00022D09"/>
    <w:rsid w:val="00034AFF"/>
    <w:rsid w:val="00053833"/>
    <w:rsid w:val="00053840"/>
    <w:rsid w:val="00073592"/>
    <w:rsid w:val="00075F15"/>
    <w:rsid w:val="0009581E"/>
    <w:rsid w:val="000A0643"/>
    <w:rsid w:val="000B3913"/>
    <w:rsid w:val="000B52A1"/>
    <w:rsid w:val="000C3B6E"/>
    <w:rsid w:val="000D05A3"/>
    <w:rsid w:val="000D4562"/>
    <w:rsid w:val="000D52B4"/>
    <w:rsid w:val="000F3479"/>
    <w:rsid w:val="00136D0B"/>
    <w:rsid w:val="0015014D"/>
    <w:rsid w:val="00163948"/>
    <w:rsid w:val="001665DF"/>
    <w:rsid w:val="0017755B"/>
    <w:rsid w:val="001B1162"/>
    <w:rsid w:val="001C1E19"/>
    <w:rsid w:val="001C46C1"/>
    <w:rsid w:val="001D0886"/>
    <w:rsid w:val="001D11C7"/>
    <w:rsid w:val="001E068E"/>
    <w:rsid w:val="00221333"/>
    <w:rsid w:val="00227693"/>
    <w:rsid w:val="00251E30"/>
    <w:rsid w:val="00265378"/>
    <w:rsid w:val="00270605"/>
    <w:rsid w:val="0027493B"/>
    <w:rsid w:val="00285F51"/>
    <w:rsid w:val="00296F38"/>
    <w:rsid w:val="002B1042"/>
    <w:rsid w:val="002D2128"/>
    <w:rsid w:val="002E46F4"/>
    <w:rsid w:val="002F6B39"/>
    <w:rsid w:val="00325EE4"/>
    <w:rsid w:val="0032742B"/>
    <w:rsid w:val="003313CE"/>
    <w:rsid w:val="00341602"/>
    <w:rsid w:val="00341E67"/>
    <w:rsid w:val="00361507"/>
    <w:rsid w:val="00361E74"/>
    <w:rsid w:val="00364573"/>
    <w:rsid w:val="00382647"/>
    <w:rsid w:val="003940AF"/>
    <w:rsid w:val="003A387F"/>
    <w:rsid w:val="003A6480"/>
    <w:rsid w:val="003C1037"/>
    <w:rsid w:val="003C59BD"/>
    <w:rsid w:val="003E0DA7"/>
    <w:rsid w:val="003F698C"/>
    <w:rsid w:val="00400428"/>
    <w:rsid w:val="004038F2"/>
    <w:rsid w:val="004043DF"/>
    <w:rsid w:val="00420F4E"/>
    <w:rsid w:val="00455EE8"/>
    <w:rsid w:val="00462F24"/>
    <w:rsid w:val="0046511D"/>
    <w:rsid w:val="004660ED"/>
    <w:rsid w:val="0047163C"/>
    <w:rsid w:val="004B417F"/>
    <w:rsid w:val="00503859"/>
    <w:rsid w:val="005221CB"/>
    <w:rsid w:val="00522AE0"/>
    <w:rsid w:val="00533153"/>
    <w:rsid w:val="00534A82"/>
    <w:rsid w:val="00547723"/>
    <w:rsid w:val="00570289"/>
    <w:rsid w:val="00571035"/>
    <w:rsid w:val="00595621"/>
    <w:rsid w:val="005A0E86"/>
    <w:rsid w:val="005A4FD4"/>
    <w:rsid w:val="005C53CE"/>
    <w:rsid w:val="005F65EF"/>
    <w:rsid w:val="00612D29"/>
    <w:rsid w:val="00630197"/>
    <w:rsid w:val="00634765"/>
    <w:rsid w:val="00637842"/>
    <w:rsid w:val="0063785A"/>
    <w:rsid w:val="00641F0D"/>
    <w:rsid w:val="00647CB5"/>
    <w:rsid w:val="0068481B"/>
    <w:rsid w:val="00685951"/>
    <w:rsid w:val="006B2512"/>
    <w:rsid w:val="006B7BBF"/>
    <w:rsid w:val="006C19A3"/>
    <w:rsid w:val="006C3FF1"/>
    <w:rsid w:val="006F7F0F"/>
    <w:rsid w:val="0070605F"/>
    <w:rsid w:val="00711587"/>
    <w:rsid w:val="00713653"/>
    <w:rsid w:val="0072334E"/>
    <w:rsid w:val="00733D75"/>
    <w:rsid w:val="00744643"/>
    <w:rsid w:val="00746083"/>
    <w:rsid w:val="00757669"/>
    <w:rsid w:val="00774C76"/>
    <w:rsid w:val="007759EE"/>
    <w:rsid w:val="007A7063"/>
    <w:rsid w:val="007B3BBC"/>
    <w:rsid w:val="007E4D34"/>
    <w:rsid w:val="007E581F"/>
    <w:rsid w:val="007E64EC"/>
    <w:rsid w:val="007F650C"/>
    <w:rsid w:val="00801102"/>
    <w:rsid w:val="0080465B"/>
    <w:rsid w:val="00810671"/>
    <w:rsid w:val="008539B7"/>
    <w:rsid w:val="008554BD"/>
    <w:rsid w:val="008559FA"/>
    <w:rsid w:val="00876750"/>
    <w:rsid w:val="00887323"/>
    <w:rsid w:val="00892321"/>
    <w:rsid w:val="008978A3"/>
    <w:rsid w:val="008C5818"/>
    <w:rsid w:val="008C5BB9"/>
    <w:rsid w:val="008D3C63"/>
    <w:rsid w:val="009111D6"/>
    <w:rsid w:val="00911CBD"/>
    <w:rsid w:val="009316A7"/>
    <w:rsid w:val="00945111"/>
    <w:rsid w:val="00957825"/>
    <w:rsid w:val="0096411C"/>
    <w:rsid w:val="00964CE0"/>
    <w:rsid w:val="009819D5"/>
    <w:rsid w:val="00985EC9"/>
    <w:rsid w:val="009A2BB0"/>
    <w:rsid w:val="009A3BF5"/>
    <w:rsid w:val="009C072D"/>
    <w:rsid w:val="009C12C7"/>
    <w:rsid w:val="009D6122"/>
    <w:rsid w:val="009F6D14"/>
    <w:rsid w:val="00A009E5"/>
    <w:rsid w:val="00A15DBE"/>
    <w:rsid w:val="00A25C67"/>
    <w:rsid w:val="00A565C2"/>
    <w:rsid w:val="00A708BA"/>
    <w:rsid w:val="00A77F32"/>
    <w:rsid w:val="00A97CB3"/>
    <w:rsid w:val="00AA0F8D"/>
    <w:rsid w:val="00AC7258"/>
    <w:rsid w:val="00AC7663"/>
    <w:rsid w:val="00AF3660"/>
    <w:rsid w:val="00B04018"/>
    <w:rsid w:val="00B06A8E"/>
    <w:rsid w:val="00B072D8"/>
    <w:rsid w:val="00B07C88"/>
    <w:rsid w:val="00B11AC5"/>
    <w:rsid w:val="00B25E1B"/>
    <w:rsid w:val="00B26570"/>
    <w:rsid w:val="00B33568"/>
    <w:rsid w:val="00B436AA"/>
    <w:rsid w:val="00B5308B"/>
    <w:rsid w:val="00B57930"/>
    <w:rsid w:val="00B6184D"/>
    <w:rsid w:val="00B65B1B"/>
    <w:rsid w:val="00B76AA2"/>
    <w:rsid w:val="00B76E53"/>
    <w:rsid w:val="00B92027"/>
    <w:rsid w:val="00BC3D67"/>
    <w:rsid w:val="00BD4DBC"/>
    <w:rsid w:val="00BE1D28"/>
    <w:rsid w:val="00BE4314"/>
    <w:rsid w:val="00BE60AD"/>
    <w:rsid w:val="00C120CF"/>
    <w:rsid w:val="00C200A0"/>
    <w:rsid w:val="00C40768"/>
    <w:rsid w:val="00C52F41"/>
    <w:rsid w:val="00C62E30"/>
    <w:rsid w:val="00C65B71"/>
    <w:rsid w:val="00C84BFA"/>
    <w:rsid w:val="00C946F8"/>
    <w:rsid w:val="00CB4468"/>
    <w:rsid w:val="00CC1EE6"/>
    <w:rsid w:val="00CC472C"/>
    <w:rsid w:val="00CD384E"/>
    <w:rsid w:val="00CF617C"/>
    <w:rsid w:val="00CF7090"/>
    <w:rsid w:val="00D07362"/>
    <w:rsid w:val="00D11CCD"/>
    <w:rsid w:val="00D65198"/>
    <w:rsid w:val="00D80777"/>
    <w:rsid w:val="00D8713F"/>
    <w:rsid w:val="00D947ED"/>
    <w:rsid w:val="00DB42C3"/>
    <w:rsid w:val="00DC5EAC"/>
    <w:rsid w:val="00DD2FB7"/>
    <w:rsid w:val="00DD5974"/>
    <w:rsid w:val="00DE4562"/>
    <w:rsid w:val="00DF71E1"/>
    <w:rsid w:val="00E05D8C"/>
    <w:rsid w:val="00E20364"/>
    <w:rsid w:val="00E30289"/>
    <w:rsid w:val="00E365E8"/>
    <w:rsid w:val="00E4068A"/>
    <w:rsid w:val="00E45801"/>
    <w:rsid w:val="00E4678A"/>
    <w:rsid w:val="00E53BBA"/>
    <w:rsid w:val="00E65E3A"/>
    <w:rsid w:val="00E93BEE"/>
    <w:rsid w:val="00EA0594"/>
    <w:rsid w:val="00EA2476"/>
    <w:rsid w:val="00EA7E78"/>
    <w:rsid w:val="00EB25E5"/>
    <w:rsid w:val="00EC2BD4"/>
    <w:rsid w:val="00ED399D"/>
    <w:rsid w:val="00ED50B8"/>
    <w:rsid w:val="00EE788B"/>
    <w:rsid w:val="00EF366A"/>
    <w:rsid w:val="00EF420A"/>
    <w:rsid w:val="00F0092B"/>
    <w:rsid w:val="00F0373C"/>
    <w:rsid w:val="00F17DAB"/>
    <w:rsid w:val="00F3699E"/>
    <w:rsid w:val="00F40639"/>
    <w:rsid w:val="00F408F8"/>
    <w:rsid w:val="00F439EE"/>
    <w:rsid w:val="00F46000"/>
    <w:rsid w:val="00F46A6D"/>
    <w:rsid w:val="00F5764D"/>
    <w:rsid w:val="00F60F79"/>
    <w:rsid w:val="00F627BF"/>
    <w:rsid w:val="00F67A7B"/>
    <w:rsid w:val="00F72853"/>
    <w:rsid w:val="00F864C3"/>
    <w:rsid w:val="00FA2B4A"/>
    <w:rsid w:val="00FA5D23"/>
    <w:rsid w:val="00FC6303"/>
    <w:rsid w:val="00FF2502"/>
    <w:rsid w:val="00F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8DB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1E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E7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28</Characters>
  <Application>Microsoft Macintosh Word</Application>
  <DocSecurity>0</DocSecurity>
  <Lines>12</Lines>
  <Paragraphs>3</Paragraphs>
  <ScaleCrop>false</ScaleCrop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Callie Anne Johnson - mill29ca</dc:creator>
  <cp:keywords/>
  <dc:description/>
  <cp:lastModifiedBy>Miller, Callie Anne Johnson - mill29ca</cp:lastModifiedBy>
  <cp:revision>1</cp:revision>
  <dcterms:created xsi:type="dcterms:W3CDTF">2018-05-29T16:50:00Z</dcterms:created>
  <dcterms:modified xsi:type="dcterms:W3CDTF">2018-05-29T16:51:00Z</dcterms:modified>
</cp:coreProperties>
</file>